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53165" w14:textId="2918ED65" w:rsidR="0095719D" w:rsidRPr="00B75112" w:rsidRDefault="00B3278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="0095719D" w:rsidRPr="00FC48AD">
        <w:rPr>
          <w:rFonts w:ascii="Times New Roman" w:hAnsi="Times New Roman" w:cs="Times New Roman"/>
        </w:rPr>
        <w:t>Table</w:t>
      </w:r>
      <w:proofErr w:type="spellEnd"/>
      <w:r w:rsidR="0095719D" w:rsidRPr="00FC48AD">
        <w:rPr>
          <w:rFonts w:ascii="Times New Roman" w:hAnsi="Times New Roman" w:cs="Times New Roman"/>
        </w:rPr>
        <w:t xml:space="preserve"> 1 Bacterial strains isolated and analyzed for this study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1276"/>
      </w:tblGrid>
      <w:tr w:rsidR="0095719D" w:rsidRPr="00FC48AD" w14:paraId="4A4AEA77" w14:textId="77777777" w:rsidTr="00FC48AD">
        <w:tc>
          <w:tcPr>
            <w:tcW w:w="3681" w:type="dxa"/>
            <w:tcBorders>
              <w:top w:val="single" w:sz="4" w:space="0" w:color="000000" w:themeColor="text1"/>
            </w:tcBorders>
          </w:tcPr>
          <w:p w14:paraId="0DA4CF27" w14:textId="77777777" w:rsidR="0095719D" w:rsidRPr="00FC48AD" w:rsidRDefault="0095719D">
            <w:pPr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>Geological sources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06ABCE62" w14:textId="77777777" w:rsidR="0095719D" w:rsidRPr="00FC48AD" w:rsidRDefault="00957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08193675" w14:textId="77777777" w:rsidR="0095719D" w:rsidRPr="00FC48AD" w:rsidRDefault="0095719D">
            <w:pPr>
              <w:rPr>
                <w:rFonts w:ascii="Times New Roman" w:hAnsi="Times New Roman" w:cs="Times New Roman"/>
              </w:rPr>
            </w:pPr>
          </w:p>
        </w:tc>
      </w:tr>
      <w:tr w:rsidR="0095719D" w:rsidRPr="00FC48AD" w14:paraId="5C3D56CB" w14:textId="77777777" w:rsidTr="00FC48AD">
        <w:tc>
          <w:tcPr>
            <w:tcW w:w="3681" w:type="dxa"/>
          </w:tcPr>
          <w:p w14:paraId="3711A768" w14:textId="05705EDB" w:rsidR="0095719D" w:rsidRPr="00FC48AD" w:rsidRDefault="0094414A">
            <w:pPr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 xml:space="preserve">   </w:t>
            </w:r>
            <w:r w:rsidR="00A25053">
              <w:rPr>
                <w:rFonts w:ascii="Times New Roman" w:hAnsi="Times New Roman" w:cs="Times New Roman"/>
              </w:rPr>
              <w:t>S</w:t>
            </w:r>
            <w:r w:rsidR="0095719D" w:rsidRPr="00FC48AD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559" w:type="dxa"/>
            <w:vAlign w:val="center"/>
          </w:tcPr>
          <w:p w14:paraId="3B5001E5" w14:textId="77777777" w:rsidR="0095719D" w:rsidRPr="00FC48AD" w:rsidRDefault="0094414A" w:rsidP="0094414A">
            <w:pPr>
              <w:jc w:val="center"/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>Strain name</w:t>
            </w:r>
          </w:p>
        </w:tc>
        <w:tc>
          <w:tcPr>
            <w:tcW w:w="1276" w:type="dxa"/>
          </w:tcPr>
          <w:p w14:paraId="0765821D" w14:textId="77777777" w:rsidR="0095719D" w:rsidRPr="00FC48AD" w:rsidRDefault="0095719D">
            <w:pPr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>% identity*</w:t>
            </w:r>
          </w:p>
        </w:tc>
      </w:tr>
      <w:tr w:rsidR="0094414A" w:rsidRPr="00FC48AD" w14:paraId="3D511F14" w14:textId="77777777" w:rsidTr="00FC48AD">
        <w:tc>
          <w:tcPr>
            <w:tcW w:w="5240" w:type="dxa"/>
            <w:gridSpan w:val="2"/>
          </w:tcPr>
          <w:p w14:paraId="383795CB" w14:textId="42F3A411" w:rsidR="0094414A" w:rsidRPr="00FC48AD" w:rsidRDefault="00FC4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eshim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arima Bay, Hyogo </w:t>
            </w:r>
            <w:r w:rsidR="00A25053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efecture</w:t>
            </w:r>
          </w:p>
        </w:tc>
        <w:tc>
          <w:tcPr>
            <w:tcW w:w="1276" w:type="dxa"/>
          </w:tcPr>
          <w:p w14:paraId="477A63BD" w14:textId="77777777" w:rsidR="0094414A" w:rsidRPr="00FC48AD" w:rsidRDefault="0094414A">
            <w:pPr>
              <w:rPr>
                <w:rFonts w:ascii="Times New Roman" w:hAnsi="Times New Roman" w:cs="Times New Roman"/>
              </w:rPr>
            </w:pPr>
          </w:p>
        </w:tc>
      </w:tr>
      <w:tr w:rsidR="0095719D" w:rsidRPr="00FC48AD" w14:paraId="7DCEE73D" w14:textId="77777777" w:rsidTr="00FC48AD">
        <w:tc>
          <w:tcPr>
            <w:tcW w:w="3681" w:type="dxa"/>
          </w:tcPr>
          <w:p w14:paraId="6C221ECD" w14:textId="77777777" w:rsidR="0095719D" w:rsidRPr="00E915AC" w:rsidRDefault="0094414A" w:rsidP="0094414A">
            <w:pPr>
              <w:widowControl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 xml:space="preserve">   </w:t>
            </w: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haeobacter italicus</w:t>
            </w:r>
          </w:p>
        </w:tc>
        <w:tc>
          <w:tcPr>
            <w:tcW w:w="1559" w:type="dxa"/>
            <w:vAlign w:val="center"/>
          </w:tcPr>
          <w:p w14:paraId="740484D2" w14:textId="77777777" w:rsidR="0095719D" w:rsidRPr="00FC48AD" w:rsidRDefault="0094414A" w:rsidP="0094414A">
            <w:pPr>
              <w:jc w:val="center"/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>Dj69</w:t>
            </w:r>
          </w:p>
        </w:tc>
        <w:tc>
          <w:tcPr>
            <w:tcW w:w="1276" w:type="dxa"/>
            <w:vAlign w:val="center"/>
          </w:tcPr>
          <w:p w14:paraId="6C687149" w14:textId="77777777" w:rsidR="0094414A" w:rsidRPr="00FC48AD" w:rsidRDefault="0094414A" w:rsidP="0094414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5DC70525" w14:textId="77777777" w:rsidTr="00FC48AD">
        <w:tc>
          <w:tcPr>
            <w:tcW w:w="5240" w:type="dxa"/>
            <w:gridSpan w:val="2"/>
          </w:tcPr>
          <w:p w14:paraId="058A1AC1" w14:textId="344077EB" w:rsidR="0094414A" w:rsidRPr="00FC48AD" w:rsidRDefault="0094414A">
            <w:pPr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 xml:space="preserve">Sakai </w:t>
            </w:r>
            <w:r w:rsidR="00A25053">
              <w:rPr>
                <w:rFonts w:ascii="Times New Roman" w:hAnsi="Times New Roman" w:cs="Times New Roman"/>
              </w:rPr>
              <w:t>P</w:t>
            </w:r>
            <w:r w:rsidRPr="00FC48AD">
              <w:rPr>
                <w:rFonts w:ascii="Times New Roman" w:hAnsi="Times New Roman" w:cs="Times New Roman"/>
              </w:rPr>
              <w:t xml:space="preserve">ort, Sakai </w:t>
            </w:r>
            <w:r w:rsidR="00A25053">
              <w:rPr>
                <w:rFonts w:ascii="Times New Roman" w:hAnsi="Times New Roman" w:cs="Times New Roman"/>
              </w:rPr>
              <w:t>C</w:t>
            </w:r>
            <w:r w:rsidRPr="00FC48AD">
              <w:rPr>
                <w:rFonts w:ascii="Times New Roman" w:hAnsi="Times New Roman" w:cs="Times New Roman"/>
              </w:rPr>
              <w:t xml:space="preserve">ity, Osaka </w:t>
            </w:r>
            <w:r w:rsidR="00A25053">
              <w:rPr>
                <w:rFonts w:ascii="Times New Roman" w:hAnsi="Times New Roman" w:cs="Times New Roman"/>
              </w:rPr>
              <w:t>P</w:t>
            </w:r>
            <w:r w:rsidRPr="00FC48AD">
              <w:rPr>
                <w:rFonts w:ascii="Times New Roman" w:hAnsi="Times New Roman" w:cs="Times New Roman"/>
              </w:rPr>
              <w:t>refecture</w:t>
            </w:r>
          </w:p>
        </w:tc>
        <w:tc>
          <w:tcPr>
            <w:tcW w:w="1276" w:type="dxa"/>
          </w:tcPr>
          <w:p w14:paraId="1E3120E0" w14:textId="77777777" w:rsidR="0094414A" w:rsidRPr="00FC48AD" w:rsidRDefault="0094414A">
            <w:pPr>
              <w:rPr>
                <w:rFonts w:ascii="Times New Roman" w:hAnsi="Times New Roman" w:cs="Times New Roman"/>
              </w:rPr>
            </w:pPr>
          </w:p>
        </w:tc>
      </w:tr>
      <w:tr w:rsidR="0094414A" w:rsidRPr="00FC48AD" w14:paraId="56D372C9" w14:textId="77777777" w:rsidTr="00FC48AD">
        <w:tc>
          <w:tcPr>
            <w:tcW w:w="3681" w:type="dxa"/>
            <w:vAlign w:val="center"/>
          </w:tcPr>
          <w:p w14:paraId="371D3921" w14:textId="77777777" w:rsidR="0094414A" w:rsidRPr="00E915AC" w:rsidRDefault="0094414A" w:rsidP="0094414A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Fictibacillus phosphorivorans</w:t>
            </w:r>
          </w:p>
        </w:tc>
        <w:tc>
          <w:tcPr>
            <w:tcW w:w="1559" w:type="dxa"/>
            <w:vAlign w:val="center"/>
          </w:tcPr>
          <w:p w14:paraId="772574E9" w14:textId="77777777" w:rsidR="0094414A" w:rsidRPr="00FC48AD" w:rsidRDefault="0094414A" w:rsidP="009441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138</w:t>
            </w:r>
          </w:p>
        </w:tc>
        <w:tc>
          <w:tcPr>
            <w:tcW w:w="1276" w:type="dxa"/>
            <w:vAlign w:val="center"/>
          </w:tcPr>
          <w:p w14:paraId="73030B3F" w14:textId="77777777" w:rsidR="0094414A" w:rsidRPr="00FC48AD" w:rsidRDefault="0094414A" w:rsidP="0094414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0</w:t>
            </w:r>
          </w:p>
        </w:tc>
      </w:tr>
      <w:tr w:rsidR="0094414A" w:rsidRPr="00FC48AD" w14:paraId="3D56ABF6" w14:textId="77777777" w:rsidTr="00FC48AD">
        <w:tc>
          <w:tcPr>
            <w:tcW w:w="3681" w:type="dxa"/>
            <w:vAlign w:val="center"/>
          </w:tcPr>
          <w:p w14:paraId="08E76F73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Seohaeicola saemankumensis</w:t>
            </w:r>
          </w:p>
        </w:tc>
        <w:tc>
          <w:tcPr>
            <w:tcW w:w="1559" w:type="dxa"/>
            <w:vAlign w:val="center"/>
          </w:tcPr>
          <w:p w14:paraId="31AB4DDE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105</w:t>
            </w:r>
          </w:p>
        </w:tc>
        <w:tc>
          <w:tcPr>
            <w:tcW w:w="1276" w:type="dxa"/>
            <w:vAlign w:val="center"/>
          </w:tcPr>
          <w:p w14:paraId="13D7153E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7</w:t>
            </w:r>
          </w:p>
        </w:tc>
      </w:tr>
      <w:tr w:rsidR="0094414A" w:rsidRPr="00FC48AD" w14:paraId="68B6A888" w14:textId="77777777" w:rsidTr="00FC48AD">
        <w:tc>
          <w:tcPr>
            <w:tcW w:w="3681" w:type="dxa"/>
            <w:vAlign w:val="center"/>
          </w:tcPr>
          <w:p w14:paraId="410FDE4C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Shewanella colwelliana</w:t>
            </w:r>
          </w:p>
        </w:tc>
        <w:tc>
          <w:tcPr>
            <w:tcW w:w="1559" w:type="dxa"/>
            <w:vAlign w:val="center"/>
          </w:tcPr>
          <w:p w14:paraId="18CFF2F6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135</w:t>
            </w:r>
          </w:p>
        </w:tc>
        <w:tc>
          <w:tcPr>
            <w:tcW w:w="1276" w:type="dxa"/>
            <w:vAlign w:val="center"/>
          </w:tcPr>
          <w:p w14:paraId="7CA889AD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55740E73" w14:textId="77777777" w:rsidTr="00FC48AD">
        <w:tc>
          <w:tcPr>
            <w:tcW w:w="3681" w:type="dxa"/>
            <w:vAlign w:val="center"/>
          </w:tcPr>
          <w:p w14:paraId="426C5ED2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Priestia megaterium</w:t>
            </w:r>
          </w:p>
        </w:tc>
        <w:tc>
          <w:tcPr>
            <w:tcW w:w="1559" w:type="dxa"/>
            <w:vAlign w:val="center"/>
          </w:tcPr>
          <w:p w14:paraId="527E69F7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151</w:t>
            </w:r>
          </w:p>
        </w:tc>
        <w:tc>
          <w:tcPr>
            <w:tcW w:w="1276" w:type="dxa"/>
            <w:vAlign w:val="center"/>
          </w:tcPr>
          <w:p w14:paraId="56B4141A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529AB646" w14:textId="77777777" w:rsidTr="00FC48AD">
        <w:tc>
          <w:tcPr>
            <w:tcW w:w="3681" w:type="dxa"/>
            <w:vAlign w:val="center"/>
          </w:tcPr>
          <w:p w14:paraId="605B25EC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Priestia aryabhattai</w:t>
            </w:r>
          </w:p>
        </w:tc>
        <w:tc>
          <w:tcPr>
            <w:tcW w:w="1559" w:type="dxa"/>
            <w:vAlign w:val="center"/>
          </w:tcPr>
          <w:p w14:paraId="23CAA7E7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152</w:t>
            </w:r>
          </w:p>
        </w:tc>
        <w:tc>
          <w:tcPr>
            <w:tcW w:w="1276" w:type="dxa"/>
            <w:vAlign w:val="center"/>
          </w:tcPr>
          <w:p w14:paraId="3098023D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9</w:t>
            </w:r>
          </w:p>
        </w:tc>
      </w:tr>
      <w:tr w:rsidR="0094414A" w:rsidRPr="00FC48AD" w14:paraId="38392D36" w14:textId="77777777" w:rsidTr="00FC48AD">
        <w:tc>
          <w:tcPr>
            <w:tcW w:w="3681" w:type="dxa"/>
            <w:vAlign w:val="center"/>
          </w:tcPr>
          <w:p w14:paraId="144F8CA6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owensii</w:t>
            </w:r>
          </w:p>
        </w:tc>
        <w:tc>
          <w:tcPr>
            <w:tcW w:w="1559" w:type="dxa"/>
            <w:vAlign w:val="center"/>
          </w:tcPr>
          <w:p w14:paraId="4AD38163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93</w:t>
            </w:r>
          </w:p>
        </w:tc>
        <w:tc>
          <w:tcPr>
            <w:tcW w:w="1276" w:type="dxa"/>
            <w:vAlign w:val="center"/>
          </w:tcPr>
          <w:p w14:paraId="2F179EF0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343FD726" w14:textId="77777777" w:rsidTr="00FC48AD">
        <w:tc>
          <w:tcPr>
            <w:tcW w:w="3681" w:type="dxa"/>
            <w:vAlign w:val="center"/>
          </w:tcPr>
          <w:p w14:paraId="04884A29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rotiferianus</w:t>
            </w:r>
          </w:p>
        </w:tc>
        <w:tc>
          <w:tcPr>
            <w:tcW w:w="1559" w:type="dxa"/>
            <w:vAlign w:val="center"/>
          </w:tcPr>
          <w:p w14:paraId="7B91BCB1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94</w:t>
            </w:r>
          </w:p>
        </w:tc>
        <w:tc>
          <w:tcPr>
            <w:tcW w:w="1276" w:type="dxa"/>
            <w:vAlign w:val="center"/>
          </w:tcPr>
          <w:p w14:paraId="2100BC2D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9</w:t>
            </w:r>
          </w:p>
        </w:tc>
      </w:tr>
      <w:tr w:rsidR="0094414A" w:rsidRPr="00FC48AD" w14:paraId="19FA87AF" w14:textId="77777777" w:rsidTr="00FC48AD">
        <w:tc>
          <w:tcPr>
            <w:tcW w:w="3681" w:type="dxa"/>
            <w:vAlign w:val="center"/>
          </w:tcPr>
          <w:p w14:paraId="102DAD9E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fortis</w:t>
            </w:r>
          </w:p>
        </w:tc>
        <w:tc>
          <w:tcPr>
            <w:tcW w:w="1559" w:type="dxa"/>
            <w:vAlign w:val="center"/>
          </w:tcPr>
          <w:p w14:paraId="436A2D96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Sk150</w:t>
            </w:r>
          </w:p>
        </w:tc>
        <w:tc>
          <w:tcPr>
            <w:tcW w:w="1276" w:type="dxa"/>
            <w:vAlign w:val="center"/>
          </w:tcPr>
          <w:p w14:paraId="5B63AD41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8</w:t>
            </w:r>
          </w:p>
        </w:tc>
      </w:tr>
      <w:tr w:rsidR="0094414A" w:rsidRPr="00FC48AD" w14:paraId="1DF12CBA" w14:textId="77777777" w:rsidTr="00FC48AD">
        <w:tc>
          <w:tcPr>
            <w:tcW w:w="5240" w:type="dxa"/>
            <w:gridSpan w:val="2"/>
          </w:tcPr>
          <w:p w14:paraId="3B33FBB9" w14:textId="06839A0B" w:rsidR="0094414A" w:rsidRPr="00FC48AD" w:rsidRDefault="0094414A">
            <w:pPr>
              <w:rPr>
                <w:rFonts w:ascii="Times New Roman" w:hAnsi="Times New Roman" w:cs="Times New Roman"/>
              </w:rPr>
            </w:pPr>
            <w:r w:rsidRPr="00FC48AD">
              <w:rPr>
                <w:rFonts w:ascii="Times New Roman" w:hAnsi="Times New Roman" w:cs="Times New Roman"/>
              </w:rPr>
              <w:t xml:space="preserve">Tajiri </w:t>
            </w:r>
            <w:r w:rsidR="00A25053">
              <w:rPr>
                <w:rFonts w:ascii="Times New Roman" w:hAnsi="Times New Roman" w:cs="Times New Roman"/>
              </w:rPr>
              <w:t>P</w:t>
            </w:r>
            <w:r w:rsidRPr="00FC48AD">
              <w:rPr>
                <w:rFonts w:ascii="Times New Roman" w:hAnsi="Times New Roman" w:cs="Times New Roman"/>
              </w:rPr>
              <w:t xml:space="preserve">ort, Fukuyama </w:t>
            </w:r>
            <w:r w:rsidR="00A25053">
              <w:rPr>
                <w:rFonts w:ascii="Times New Roman" w:hAnsi="Times New Roman" w:cs="Times New Roman"/>
              </w:rPr>
              <w:t>C</w:t>
            </w:r>
            <w:r w:rsidRPr="00FC48AD">
              <w:rPr>
                <w:rFonts w:ascii="Times New Roman" w:hAnsi="Times New Roman" w:cs="Times New Roman"/>
              </w:rPr>
              <w:t xml:space="preserve">ity, </w:t>
            </w:r>
            <w:proofErr w:type="spellStart"/>
            <w:r w:rsidRPr="00FC48AD">
              <w:rPr>
                <w:rFonts w:ascii="Times New Roman" w:hAnsi="Times New Roman" w:cs="Times New Roman"/>
              </w:rPr>
              <w:t>Hirosima</w:t>
            </w:r>
            <w:proofErr w:type="spellEnd"/>
            <w:r w:rsidRPr="00FC48AD">
              <w:rPr>
                <w:rFonts w:ascii="Times New Roman" w:hAnsi="Times New Roman" w:cs="Times New Roman"/>
              </w:rPr>
              <w:t xml:space="preserve"> Prefecture</w:t>
            </w:r>
          </w:p>
        </w:tc>
        <w:tc>
          <w:tcPr>
            <w:tcW w:w="1276" w:type="dxa"/>
          </w:tcPr>
          <w:p w14:paraId="544CB60E" w14:textId="77777777" w:rsidR="0094414A" w:rsidRPr="00FC48AD" w:rsidRDefault="0094414A">
            <w:pPr>
              <w:rPr>
                <w:rFonts w:ascii="Times New Roman" w:hAnsi="Times New Roman" w:cs="Times New Roman"/>
              </w:rPr>
            </w:pPr>
          </w:p>
        </w:tc>
      </w:tr>
      <w:tr w:rsidR="0094414A" w:rsidRPr="00FC48AD" w14:paraId="772A9915" w14:textId="77777777" w:rsidTr="00FC48AD">
        <w:tc>
          <w:tcPr>
            <w:tcW w:w="3681" w:type="dxa"/>
            <w:vAlign w:val="center"/>
          </w:tcPr>
          <w:p w14:paraId="484D95CA" w14:textId="77777777" w:rsidR="0094414A" w:rsidRPr="00E915AC" w:rsidRDefault="0094414A" w:rsidP="0094414A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comitans</w:t>
            </w:r>
          </w:p>
        </w:tc>
        <w:tc>
          <w:tcPr>
            <w:tcW w:w="1559" w:type="dxa"/>
            <w:vAlign w:val="center"/>
          </w:tcPr>
          <w:p w14:paraId="63784564" w14:textId="77777777" w:rsidR="0094414A" w:rsidRPr="00FC48AD" w:rsidRDefault="0094414A" w:rsidP="0094414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87</w:t>
            </w:r>
          </w:p>
        </w:tc>
        <w:tc>
          <w:tcPr>
            <w:tcW w:w="1276" w:type="dxa"/>
            <w:vAlign w:val="center"/>
          </w:tcPr>
          <w:p w14:paraId="180AF375" w14:textId="77777777" w:rsidR="0094414A" w:rsidRPr="00FC48AD" w:rsidRDefault="0094414A" w:rsidP="0094414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7B3AD25B" w14:textId="77777777" w:rsidTr="00FC48AD">
        <w:tc>
          <w:tcPr>
            <w:tcW w:w="3681" w:type="dxa"/>
            <w:vAlign w:val="center"/>
          </w:tcPr>
          <w:p w14:paraId="383FA2B5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Nereida ignava</w:t>
            </w:r>
          </w:p>
        </w:tc>
        <w:tc>
          <w:tcPr>
            <w:tcW w:w="1559" w:type="dxa"/>
            <w:vAlign w:val="center"/>
          </w:tcPr>
          <w:p w14:paraId="7C51B8C4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163</w:t>
            </w:r>
          </w:p>
        </w:tc>
        <w:tc>
          <w:tcPr>
            <w:tcW w:w="1276" w:type="dxa"/>
            <w:vAlign w:val="center"/>
          </w:tcPr>
          <w:p w14:paraId="662A2E30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173C4E94" w14:textId="77777777" w:rsidTr="00FC48AD">
        <w:tc>
          <w:tcPr>
            <w:tcW w:w="3681" w:type="dxa"/>
            <w:vAlign w:val="center"/>
          </w:tcPr>
          <w:p w14:paraId="1AA4F4FB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Alteromonas macleodii</w:t>
            </w:r>
          </w:p>
        </w:tc>
        <w:tc>
          <w:tcPr>
            <w:tcW w:w="1559" w:type="dxa"/>
            <w:vAlign w:val="center"/>
          </w:tcPr>
          <w:p w14:paraId="455707D7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164</w:t>
            </w:r>
          </w:p>
        </w:tc>
        <w:tc>
          <w:tcPr>
            <w:tcW w:w="1276" w:type="dxa"/>
            <w:vAlign w:val="center"/>
          </w:tcPr>
          <w:p w14:paraId="36D4A7F6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7</w:t>
            </w:r>
          </w:p>
        </w:tc>
      </w:tr>
      <w:tr w:rsidR="0094414A" w:rsidRPr="00FC48AD" w14:paraId="74AA4429" w14:textId="77777777" w:rsidTr="00FC48AD">
        <w:tc>
          <w:tcPr>
            <w:tcW w:w="3681" w:type="dxa"/>
            <w:vAlign w:val="center"/>
          </w:tcPr>
          <w:p w14:paraId="7F9F3ECE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Phaeobacter inhibens</w:t>
            </w:r>
          </w:p>
        </w:tc>
        <w:tc>
          <w:tcPr>
            <w:tcW w:w="1559" w:type="dxa"/>
            <w:vAlign w:val="center"/>
          </w:tcPr>
          <w:p w14:paraId="1B396A23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166</w:t>
            </w:r>
          </w:p>
        </w:tc>
        <w:tc>
          <w:tcPr>
            <w:tcW w:w="1276" w:type="dxa"/>
            <w:vAlign w:val="center"/>
          </w:tcPr>
          <w:p w14:paraId="04A97997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  <w:tr w:rsidR="0094414A" w:rsidRPr="00FC48AD" w14:paraId="54E7BD85" w14:textId="77777777" w:rsidTr="00FC48AD">
        <w:tc>
          <w:tcPr>
            <w:tcW w:w="3681" w:type="dxa"/>
            <w:vAlign w:val="center"/>
          </w:tcPr>
          <w:p w14:paraId="4305BC79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alginolyticus</w:t>
            </w:r>
          </w:p>
        </w:tc>
        <w:tc>
          <w:tcPr>
            <w:tcW w:w="1559" w:type="dxa"/>
            <w:vAlign w:val="center"/>
          </w:tcPr>
          <w:p w14:paraId="4E1C573B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91</w:t>
            </w:r>
          </w:p>
        </w:tc>
        <w:tc>
          <w:tcPr>
            <w:tcW w:w="1276" w:type="dxa"/>
            <w:vAlign w:val="center"/>
          </w:tcPr>
          <w:p w14:paraId="304B5424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5</w:t>
            </w:r>
          </w:p>
        </w:tc>
      </w:tr>
      <w:tr w:rsidR="0094414A" w:rsidRPr="00FC48AD" w14:paraId="2E9A6AFD" w14:textId="77777777" w:rsidTr="00FC48AD">
        <w:tc>
          <w:tcPr>
            <w:tcW w:w="3681" w:type="dxa"/>
            <w:vAlign w:val="center"/>
          </w:tcPr>
          <w:p w14:paraId="595E8C5A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chagasii</w:t>
            </w:r>
          </w:p>
        </w:tc>
        <w:tc>
          <w:tcPr>
            <w:tcW w:w="1559" w:type="dxa"/>
            <w:vAlign w:val="center"/>
          </w:tcPr>
          <w:p w14:paraId="1B3B4E43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173</w:t>
            </w:r>
          </w:p>
        </w:tc>
        <w:tc>
          <w:tcPr>
            <w:tcW w:w="1276" w:type="dxa"/>
            <w:vAlign w:val="center"/>
          </w:tcPr>
          <w:p w14:paraId="4D361397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9</w:t>
            </w:r>
          </w:p>
        </w:tc>
      </w:tr>
      <w:tr w:rsidR="0094414A" w:rsidRPr="00FC48AD" w14:paraId="3ED7E0A5" w14:textId="77777777" w:rsidTr="00FC48AD">
        <w:tc>
          <w:tcPr>
            <w:tcW w:w="3681" w:type="dxa"/>
            <w:vAlign w:val="center"/>
          </w:tcPr>
          <w:p w14:paraId="75072B4C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jasicida</w:t>
            </w:r>
          </w:p>
        </w:tc>
        <w:tc>
          <w:tcPr>
            <w:tcW w:w="1559" w:type="dxa"/>
            <w:vAlign w:val="center"/>
          </w:tcPr>
          <w:p w14:paraId="2F14F613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223</w:t>
            </w:r>
          </w:p>
        </w:tc>
        <w:tc>
          <w:tcPr>
            <w:tcW w:w="1276" w:type="dxa"/>
            <w:vAlign w:val="center"/>
          </w:tcPr>
          <w:p w14:paraId="52310D4B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99.9</w:t>
            </w:r>
          </w:p>
        </w:tc>
      </w:tr>
      <w:tr w:rsidR="0094414A" w:rsidRPr="00FC48AD" w14:paraId="19DDB6F3" w14:textId="77777777" w:rsidTr="00FC48AD">
        <w:tc>
          <w:tcPr>
            <w:tcW w:w="3681" w:type="dxa"/>
            <w:tcBorders>
              <w:bottom w:val="single" w:sz="4" w:space="0" w:color="000000" w:themeColor="text1"/>
            </w:tcBorders>
            <w:vAlign w:val="center"/>
          </w:tcPr>
          <w:p w14:paraId="7AD1F114" w14:textId="77777777" w:rsidR="0094414A" w:rsidRPr="00E915AC" w:rsidRDefault="0094414A" w:rsidP="0094414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 w:rsidRPr="00E915AC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  Vibrio gigantis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631A95FB" w14:textId="77777777" w:rsidR="0094414A" w:rsidRPr="00FC48AD" w:rsidRDefault="0094414A" w:rsidP="0094414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Tj235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0DF8B8FF" w14:textId="77777777" w:rsidR="0094414A" w:rsidRPr="00FC48AD" w:rsidRDefault="0094414A" w:rsidP="0094414A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FC48AD">
              <w:rPr>
                <w:rFonts w:ascii="Times New Roman" w:eastAsia="Yu Gothic" w:hAnsi="Times New Roman" w:cs="Times New Roman"/>
                <w:color w:val="000000"/>
              </w:rPr>
              <w:t>100.0</w:t>
            </w:r>
          </w:p>
        </w:tc>
      </w:tr>
    </w:tbl>
    <w:p w14:paraId="69C05779" w14:textId="77777777" w:rsidR="0095719D" w:rsidRPr="00FC48AD" w:rsidRDefault="0095719D">
      <w:pPr>
        <w:rPr>
          <w:rFonts w:ascii="Times New Roman" w:hAnsi="Times New Roman" w:cs="Times New Roman"/>
        </w:rPr>
      </w:pPr>
    </w:p>
    <w:sectPr w:rsidR="0095719D" w:rsidRPr="00FC48AD" w:rsidSect="00E2035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9D"/>
    <w:rsid w:val="000028EE"/>
    <w:rsid w:val="00002B85"/>
    <w:rsid w:val="000032DB"/>
    <w:rsid w:val="0000399B"/>
    <w:rsid w:val="000160F1"/>
    <w:rsid w:val="00025AA1"/>
    <w:rsid w:val="00033647"/>
    <w:rsid w:val="00034D43"/>
    <w:rsid w:val="0003648A"/>
    <w:rsid w:val="00040EA6"/>
    <w:rsid w:val="000444A0"/>
    <w:rsid w:val="00045043"/>
    <w:rsid w:val="000464CF"/>
    <w:rsid w:val="00051436"/>
    <w:rsid w:val="00052918"/>
    <w:rsid w:val="000534BB"/>
    <w:rsid w:val="0005362D"/>
    <w:rsid w:val="00055A86"/>
    <w:rsid w:val="0006184A"/>
    <w:rsid w:val="000705BF"/>
    <w:rsid w:val="000842F6"/>
    <w:rsid w:val="00093259"/>
    <w:rsid w:val="00095A20"/>
    <w:rsid w:val="000B33B1"/>
    <w:rsid w:val="000B45D8"/>
    <w:rsid w:val="000C2D54"/>
    <w:rsid w:val="000C6FB5"/>
    <w:rsid w:val="000D00C4"/>
    <w:rsid w:val="000D7345"/>
    <w:rsid w:val="000E5AEC"/>
    <w:rsid w:val="000E5E1F"/>
    <w:rsid w:val="000F7C35"/>
    <w:rsid w:val="00103A9A"/>
    <w:rsid w:val="0011141B"/>
    <w:rsid w:val="0011240B"/>
    <w:rsid w:val="00115941"/>
    <w:rsid w:val="00116EF0"/>
    <w:rsid w:val="00117BB6"/>
    <w:rsid w:val="001201D9"/>
    <w:rsid w:val="00120344"/>
    <w:rsid w:val="00122B65"/>
    <w:rsid w:val="0012544B"/>
    <w:rsid w:val="0013084C"/>
    <w:rsid w:val="00131B19"/>
    <w:rsid w:val="00137173"/>
    <w:rsid w:val="00147A53"/>
    <w:rsid w:val="001505D9"/>
    <w:rsid w:val="00151A02"/>
    <w:rsid w:val="00153D6A"/>
    <w:rsid w:val="001576BF"/>
    <w:rsid w:val="00163691"/>
    <w:rsid w:val="00165918"/>
    <w:rsid w:val="00165F2B"/>
    <w:rsid w:val="001662BF"/>
    <w:rsid w:val="001671C4"/>
    <w:rsid w:val="0016744A"/>
    <w:rsid w:val="00170449"/>
    <w:rsid w:val="001709B9"/>
    <w:rsid w:val="00173184"/>
    <w:rsid w:val="001831FF"/>
    <w:rsid w:val="001849BD"/>
    <w:rsid w:val="00191152"/>
    <w:rsid w:val="00192552"/>
    <w:rsid w:val="001958FA"/>
    <w:rsid w:val="001959B3"/>
    <w:rsid w:val="00197829"/>
    <w:rsid w:val="001A5B27"/>
    <w:rsid w:val="001B31C1"/>
    <w:rsid w:val="001B3B8D"/>
    <w:rsid w:val="001C12C0"/>
    <w:rsid w:val="001C5578"/>
    <w:rsid w:val="001D0622"/>
    <w:rsid w:val="001D35CF"/>
    <w:rsid w:val="001D4510"/>
    <w:rsid w:val="001D594D"/>
    <w:rsid w:val="001D5CD9"/>
    <w:rsid w:val="001D7A9E"/>
    <w:rsid w:val="001E1593"/>
    <w:rsid w:val="001E1AFE"/>
    <w:rsid w:val="001E2375"/>
    <w:rsid w:val="001F2850"/>
    <w:rsid w:val="001F2D70"/>
    <w:rsid w:val="001F41B0"/>
    <w:rsid w:val="001F4B60"/>
    <w:rsid w:val="001F528F"/>
    <w:rsid w:val="0020126B"/>
    <w:rsid w:val="002045D9"/>
    <w:rsid w:val="0020626A"/>
    <w:rsid w:val="00210128"/>
    <w:rsid w:val="00211275"/>
    <w:rsid w:val="002112AC"/>
    <w:rsid w:val="00212675"/>
    <w:rsid w:val="002129D0"/>
    <w:rsid w:val="002225A9"/>
    <w:rsid w:val="00224827"/>
    <w:rsid w:val="00224E8D"/>
    <w:rsid w:val="00227AB5"/>
    <w:rsid w:val="00231439"/>
    <w:rsid w:val="00233ED7"/>
    <w:rsid w:val="00236E87"/>
    <w:rsid w:val="00241586"/>
    <w:rsid w:val="0024386C"/>
    <w:rsid w:val="00247718"/>
    <w:rsid w:val="00251E98"/>
    <w:rsid w:val="002616C5"/>
    <w:rsid w:val="002624DB"/>
    <w:rsid w:val="002729B2"/>
    <w:rsid w:val="002758A3"/>
    <w:rsid w:val="00277541"/>
    <w:rsid w:val="0028429A"/>
    <w:rsid w:val="00286A46"/>
    <w:rsid w:val="0028788E"/>
    <w:rsid w:val="00291682"/>
    <w:rsid w:val="00295BED"/>
    <w:rsid w:val="002A1943"/>
    <w:rsid w:val="002A5E3A"/>
    <w:rsid w:val="002B0214"/>
    <w:rsid w:val="002B4E2D"/>
    <w:rsid w:val="002B4E73"/>
    <w:rsid w:val="002B714C"/>
    <w:rsid w:val="002C2E91"/>
    <w:rsid w:val="002C5D31"/>
    <w:rsid w:val="002D3A4A"/>
    <w:rsid w:val="002E234A"/>
    <w:rsid w:val="002E29F1"/>
    <w:rsid w:val="002E4A72"/>
    <w:rsid w:val="002F28A8"/>
    <w:rsid w:val="002F374C"/>
    <w:rsid w:val="002F5774"/>
    <w:rsid w:val="00301B6D"/>
    <w:rsid w:val="00310EEE"/>
    <w:rsid w:val="003115EA"/>
    <w:rsid w:val="003125F2"/>
    <w:rsid w:val="00323B25"/>
    <w:rsid w:val="00325553"/>
    <w:rsid w:val="00327489"/>
    <w:rsid w:val="00327E02"/>
    <w:rsid w:val="00333735"/>
    <w:rsid w:val="00335417"/>
    <w:rsid w:val="00336ED9"/>
    <w:rsid w:val="00337B29"/>
    <w:rsid w:val="003425D4"/>
    <w:rsid w:val="00342B93"/>
    <w:rsid w:val="003444C1"/>
    <w:rsid w:val="00345A72"/>
    <w:rsid w:val="00346556"/>
    <w:rsid w:val="00346EBB"/>
    <w:rsid w:val="00351078"/>
    <w:rsid w:val="003531C2"/>
    <w:rsid w:val="00353805"/>
    <w:rsid w:val="00355C6A"/>
    <w:rsid w:val="003612D7"/>
    <w:rsid w:val="00363437"/>
    <w:rsid w:val="00365588"/>
    <w:rsid w:val="00375BEA"/>
    <w:rsid w:val="003764DC"/>
    <w:rsid w:val="00377EFD"/>
    <w:rsid w:val="003838B3"/>
    <w:rsid w:val="003955D4"/>
    <w:rsid w:val="00397C0B"/>
    <w:rsid w:val="003A0D33"/>
    <w:rsid w:val="003A19C4"/>
    <w:rsid w:val="003B0147"/>
    <w:rsid w:val="003B5593"/>
    <w:rsid w:val="003C0B6B"/>
    <w:rsid w:val="003C0DB5"/>
    <w:rsid w:val="003C1008"/>
    <w:rsid w:val="003C12EB"/>
    <w:rsid w:val="003C15B6"/>
    <w:rsid w:val="003C3A3E"/>
    <w:rsid w:val="003C53BA"/>
    <w:rsid w:val="003C7701"/>
    <w:rsid w:val="003D39BD"/>
    <w:rsid w:val="003D5298"/>
    <w:rsid w:val="003E48D4"/>
    <w:rsid w:val="003E606A"/>
    <w:rsid w:val="003E741E"/>
    <w:rsid w:val="003F57EC"/>
    <w:rsid w:val="0040153D"/>
    <w:rsid w:val="00403330"/>
    <w:rsid w:val="004034C3"/>
    <w:rsid w:val="004046F8"/>
    <w:rsid w:val="00415261"/>
    <w:rsid w:val="00416E74"/>
    <w:rsid w:val="00417898"/>
    <w:rsid w:val="00421DD5"/>
    <w:rsid w:val="00422E6D"/>
    <w:rsid w:val="00430E20"/>
    <w:rsid w:val="004346C8"/>
    <w:rsid w:val="00435ABA"/>
    <w:rsid w:val="0043616F"/>
    <w:rsid w:val="00440201"/>
    <w:rsid w:val="0044340C"/>
    <w:rsid w:val="00445133"/>
    <w:rsid w:val="00446D60"/>
    <w:rsid w:val="004501FD"/>
    <w:rsid w:val="004545FD"/>
    <w:rsid w:val="0045499C"/>
    <w:rsid w:val="004709A1"/>
    <w:rsid w:val="004722B5"/>
    <w:rsid w:val="00472542"/>
    <w:rsid w:val="0047684D"/>
    <w:rsid w:val="004814C4"/>
    <w:rsid w:val="004923E8"/>
    <w:rsid w:val="00493DD4"/>
    <w:rsid w:val="004A5790"/>
    <w:rsid w:val="004A68AC"/>
    <w:rsid w:val="004B0616"/>
    <w:rsid w:val="004B3388"/>
    <w:rsid w:val="004C28A1"/>
    <w:rsid w:val="004C37D8"/>
    <w:rsid w:val="004C4F9C"/>
    <w:rsid w:val="004D14D3"/>
    <w:rsid w:val="004D1FDF"/>
    <w:rsid w:val="004D58E3"/>
    <w:rsid w:val="004D5902"/>
    <w:rsid w:val="004E0C7A"/>
    <w:rsid w:val="004E15EA"/>
    <w:rsid w:val="004E2B4C"/>
    <w:rsid w:val="004F5E8C"/>
    <w:rsid w:val="00503138"/>
    <w:rsid w:val="005035BA"/>
    <w:rsid w:val="005145AC"/>
    <w:rsid w:val="0051780C"/>
    <w:rsid w:val="005203A3"/>
    <w:rsid w:val="00530AA3"/>
    <w:rsid w:val="00532540"/>
    <w:rsid w:val="00533967"/>
    <w:rsid w:val="00533D72"/>
    <w:rsid w:val="00535CE2"/>
    <w:rsid w:val="00542CEB"/>
    <w:rsid w:val="0054323B"/>
    <w:rsid w:val="00553F7F"/>
    <w:rsid w:val="00570F17"/>
    <w:rsid w:val="00571F8C"/>
    <w:rsid w:val="005726B3"/>
    <w:rsid w:val="00572FBA"/>
    <w:rsid w:val="00585E06"/>
    <w:rsid w:val="005876F2"/>
    <w:rsid w:val="00591260"/>
    <w:rsid w:val="00593AA9"/>
    <w:rsid w:val="005946CE"/>
    <w:rsid w:val="00596876"/>
    <w:rsid w:val="005A466B"/>
    <w:rsid w:val="005B0220"/>
    <w:rsid w:val="005B4242"/>
    <w:rsid w:val="005B4884"/>
    <w:rsid w:val="005B56B0"/>
    <w:rsid w:val="005B6F4B"/>
    <w:rsid w:val="005B7CF5"/>
    <w:rsid w:val="005C0B98"/>
    <w:rsid w:val="005C3B65"/>
    <w:rsid w:val="005C5DBA"/>
    <w:rsid w:val="005C6C48"/>
    <w:rsid w:val="005C7D08"/>
    <w:rsid w:val="005D4A04"/>
    <w:rsid w:val="005D5CAA"/>
    <w:rsid w:val="005D7697"/>
    <w:rsid w:val="005D7F30"/>
    <w:rsid w:val="005E2A97"/>
    <w:rsid w:val="005E4185"/>
    <w:rsid w:val="005E51E6"/>
    <w:rsid w:val="005E61D3"/>
    <w:rsid w:val="005E7CE3"/>
    <w:rsid w:val="005F2CDA"/>
    <w:rsid w:val="005F6811"/>
    <w:rsid w:val="005F7314"/>
    <w:rsid w:val="006017F4"/>
    <w:rsid w:val="006018FA"/>
    <w:rsid w:val="0060503F"/>
    <w:rsid w:val="00607855"/>
    <w:rsid w:val="006121A4"/>
    <w:rsid w:val="0061409F"/>
    <w:rsid w:val="0061457F"/>
    <w:rsid w:val="00614B70"/>
    <w:rsid w:val="00615687"/>
    <w:rsid w:val="00615BCD"/>
    <w:rsid w:val="0063371B"/>
    <w:rsid w:val="00634B2C"/>
    <w:rsid w:val="00642229"/>
    <w:rsid w:val="00647101"/>
    <w:rsid w:val="00647DA3"/>
    <w:rsid w:val="00651833"/>
    <w:rsid w:val="00656729"/>
    <w:rsid w:val="0066514A"/>
    <w:rsid w:val="00666ACA"/>
    <w:rsid w:val="0066762B"/>
    <w:rsid w:val="006677BC"/>
    <w:rsid w:val="00667833"/>
    <w:rsid w:val="00670828"/>
    <w:rsid w:val="006712BE"/>
    <w:rsid w:val="00673627"/>
    <w:rsid w:val="00677989"/>
    <w:rsid w:val="00677CE5"/>
    <w:rsid w:val="0068105D"/>
    <w:rsid w:val="00682291"/>
    <w:rsid w:val="00683D20"/>
    <w:rsid w:val="00684440"/>
    <w:rsid w:val="00685729"/>
    <w:rsid w:val="00690B3D"/>
    <w:rsid w:val="006926F1"/>
    <w:rsid w:val="00693A0D"/>
    <w:rsid w:val="0069663E"/>
    <w:rsid w:val="0069775F"/>
    <w:rsid w:val="006A7193"/>
    <w:rsid w:val="006A7C31"/>
    <w:rsid w:val="006B51B5"/>
    <w:rsid w:val="006C30F8"/>
    <w:rsid w:val="006C4644"/>
    <w:rsid w:val="006D7D41"/>
    <w:rsid w:val="006E063A"/>
    <w:rsid w:val="006F0D67"/>
    <w:rsid w:val="006F4A0D"/>
    <w:rsid w:val="006F71EE"/>
    <w:rsid w:val="00700CFF"/>
    <w:rsid w:val="007115FE"/>
    <w:rsid w:val="007249B1"/>
    <w:rsid w:val="007257F6"/>
    <w:rsid w:val="0072658F"/>
    <w:rsid w:val="00730484"/>
    <w:rsid w:val="00736327"/>
    <w:rsid w:val="00752794"/>
    <w:rsid w:val="0075309D"/>
    <w:rsid w:val="00755EDC"/>
    <w:rsid w:val="007618E1"/>
    <w:rsid w:val="00761F05"/>
    <w:rsid w:val="007622F1"/>
    <w:rsid w:val="0076258C"/>
    <w:rsid w:val="007625F6"/>
    <w:rsid w:val="00764A2F"/>
    <w:rsid w:val="0076555B"/>
    <w:rsid w:val="00770D38"/>
    <w:rsid w:val="00772259"/>
    <w:rsid w:val="007734D9"/>
    <w:rsid w:val="00776F14"/>
    <w:rsid w:val="007778D4"/>
    <w:rsid w:val="00784C2F"/>
    <w:rsid w:val="00786C74"/>
    <w:rsid w:val="00793851"/>
    <w:rsid w:val="007A02A7"/>
    <w:rsid w:val="007A1CCE"/>
    <w:rsid w:val="007B081B"/>
    <w:rsid w:val="007B5F63"/>
    <w:rsid w:val="007B69C4"/>
    <w:rsid w:val="007B7EFC"/>
    <w:rsid w:val="007C1555"/>
    <w:rsid w:val="007C1CC9"/>
    <w:rsid w:val="007C2352"/>
    <w:rsid w:val="007C2F74"/>
    <w:rsid w:val="007C675E"/>
    <w:rsid w:val="007D18D3"/>
    <w:rsid w:val="007D288E"/>
    <w:rsid w:val="007D391A"/>
    <w:rsid w:val="007D4046"/>
    <w:rsid w:val="007D59C1"/>
    <w:rsid w:val="007D6609"/>
    <w:rsid w:val="007D67D0"/>
    <w:rsid w:val="007D6CD8"/>
    <w:rsid w:val="007F66C8"/>
    <w:rsid w:val="007F69DB"/>
    <w:rsid w:val="00800970"/>
    <w:rsid w:val="00802251"/>
    <w:rsid w:val="00803BB9"/>
    <w:rsid w:val="008117ED"/>
    <w:rsid w:val="00813834"/>
    <w:rsid w:val="00813AE7"/>
    <w:rsid w:val="0081477D"/>
    <w:rsid w:val="00823C5E"/>
    <w:rsid w:val="0082742C"/>
    <w:rsid w:val="0083223F"/>
    <w:rsid w:val="008338EF"/>
    <w:rsid w:val="00833B56"/>
    <w:rsid w:val="00841D92"/>
    <w:rsid w:val="00863F50"/>
    <w:rsid w:val="008645A9"/>
    <w:rsid w:val="00865BC8"/>
    <w:rsid w:val="00870375"/>
    <w:rsid w:val="00870F10"/>
    <w:rsid w:val="00870FA5"/>
    <w:rsid w:val="00872436"/>
    <w:rsid w:val="00874177"/>
    <w:rsid w:val="008755EA"/>
    <w:rsid w:val="008757B1"/>
    <w:rsid w:val="00877973"/>
    <w:rsid w:val="0088381D"/>
    <w:rsid w:val="008913A5"/>
    <w:rsid w:val="00897BB5"/>
    <w:rsid w:val="00897C49"/>
    <w:rsid w:val="008A1410"/>
    <w:rsid w:val="008A1EC0"/>
    <w:rsid w:val="008A3FC7"/>
    <w:rsid w:val="008A6FC4"/>
    <w:rsid w:val="008C4D30"/>
    <w:rsid w:val="008C62F1"/>
    <w:rsid w:val="008D1135"/>
    <w:rsid w:val="008D2BAB"/>
    <w:rsid w:val="008D5746"/>
    <w:rsid w:val="008D75E7"/>
    <w:rsid w:val="008D7A72"/>
    <w:rsid w:val="008E17BC"/>
    <w:rsid w:val="008E376B"/>
    <w:rsid w:val="008E4611"/>
    <w:rsid w:val="008F07A3"/>
    <w:rsid w:val="008F3A02"/>
    <w:rsid w:val="008F706C"/>
    <w:rsid w:val="00900802"/>
    <w:rsid w:val="00907471"/>
    <w:rsid w:val="00913D65"/>
    <w:rsid w:val="009170AB"/>
    <w:rsid w:val="00917822"/>
    <w:rsid w:val="009218FB"/>
    <w:rsid w:val="009270C0"/>
    <w:rsid w:val="00927235"/>
    <w:rsid w:val="009330F6"/>
    <w:rsid w:val="00935094"/>
    <w:rsid w:val="009374B3"/>
    <w:rsid w:val="0094414A"/>
    <w:rsid w:val="009446D2"/>
    <w:rsid w:val="00945468"/>
    <w:rsid w:val="00945A8C"/>
    <w:rsid w:val="009468F5"/>
    <w:rsid w:val="009472FF"/>
    <w:rsid w:val="00947767"/>
    <w:rsid w:val="00954688"/>
    <w:rsid w:val="009561CE"/>
    <w:rsid w:val="0095719D"/>
    <w:rsid w:val="009576A5"/>
    <w:rsid w:val="00973365"/>
    <w:rsid w:val="00975C53"/>
    <w:rsid w:val="00976DC6"/>
    <w:rsid w:val="0097780A"/>
    <w:rsid w:val="00980250"/>
    <w:rsid w:val="00982633"/>
    <w:rsid w:val="00984025"/>
    <w:rsid w:val="009841A2"/>
    <w:rsid w:val="00987D40"/>
    <w:rsid w:val="00990356"/>
    <w:rsid w:val="00990D08"/>
    <w:rsid w:val="00993F9D"/>
    <w:rsid w:val="00995813"/>
    <w:rsid w:val="00997A1B"/>
    <w:rsid w:val="009A0038"/>
    <w:rsid w:val="009A083E"/>
    <w:rsid w:val="009A4F30"/>
    <w:rsid w:val="009A5D26"/>
    <w:rsid w:val="009A5E6A"/>
    <w:rsid w:val="009A7120"/>
    <w:rsid w:val="009B29D5"/>
    <w:rsid w:val="009B5C8D"/>
    <w:rsid w:val="009B6769"/>
    <w:rsid w:val="009C24BD"/>
    <w:rsid w:val="009C44E5"/>
    <w:rsid w:val="009C4562"/>
    <w:rsid w:val="009D1A3C"/>
    <w:rsid w:val="009D4417"/>
    <w:rsid w:val="009D4FEF"/>
    <w:rsid w:val="009D76AF"/>
    <w:rsid w:val="009E467D"/>
    <w:rsid w:val="009F3957"/>
    <w:rsid w:val="009F54FB"/>
    <w:rsid w:val="009F568A"/>
    <w:rsid w:val="009F5BDF"/>
    <w:rsid w:val="009F6983"/>
    <w:rsid w:val="009F7471"/>
    <w:rsid w:val="00A02D9A"/>
    <w:rsid w:val="00A031C9"/>
    <w:rsid w:val="00A03540"/>
    <w:rsid w:val="00A1097B"/>
    <w:rsid w:val="00A13E14"/>
    <w:rsid w:val="00A164D9"/>
    <w:rsid w:val="00A23C49"/>
    <w:rsid w:val="00A25053"/>
    <w:rsid w:val="00A25467"/>
    <w:rsid w:val="00A3534C"/>
    <w:rsid w:val="00A360C2"/>
    <w:rsid w:val="00A36197"/>
    <w:rsid w:val="00A37454"/>
    <w:rsid w:val="00A41DA0"/>
    <w:rsid w:val="00A456A5"/>
    <w:rsid w:val="00A60CE3"/>
    <w:rsid w:val="00A70895"/>
    <w:rsid w:val="00A72D02"/>
    <w:rsid w:val="00A77A4D"/>
    <w:rsid w:val="00A82080"/>
    <w:rsid w:val="00A83E60"/>
    <w:rsid w:val="00A9020A"/>
    <w:rsid w:val="00A91BA9"/>
    <w:rsid w:val="00A96505"/>
    <w:rsid w:val="00A97207"/>
    <w:rsid w:val="00A974B1"/>
    <w:rsid w:val="00AA381B"/>
    <w:rsid w:val="00AB38C9"/>
    <w:rsid w:val="00AC2E4D"/>
    <w:rsid w:val="00AC4B41"/>
    <w:rsid w:val="00AC65E5"/>
    <w:rsid w:val="00AD1A3E"/>
    <w:rsid w:val="00AD1B6C"/>
    <w:rsid w:val="00AD6418"/>
    <w:rsid w:val="00AD7101"/>
    <w:rsid w:val="00AE09A9"/>
    <w:rsid w:val="00AE0BA3"/>
    <w:rsid w:val="00AF3FC2"/>
    <w:rsid w:val="00B03210"/>
    <w:rsid w:val="00B11938"/>
    <w:rsid w:val="00B247DF"/>
    <w:rsid w:val="00B32789"/>
    <w:rsid w:val="00B3559E"/>
    <w:rsid w:val="00B54DF1"/>
    <w:rsid w:val="00B676CC"/>
    <w:rsid w:val="00B73836"/>
    <w:rsid w:val="00B75112"/>
    <w:rsid w:val="00B7735D"/>
    <w:rsid w:val="00B838C3"/>
    <w:rsid w:val="00B84F47"/>
    <w:rsid w:val="00B950A2"/>
    <w:rsid w:val="00BA6A38"/>
    <w:rsid w:val="00BB2789"/>
    <w:rsid w:val="00BB3033"/>
    <w:rsid w:val="00BB4A63"/>
    <w:rsid w:val="00BC24F5"/>
    <w:rsid w:val="00BC2B85"/>
    <w:rsid w:val="00BC4C8F"/>
    <w:rsid w:val="00BD1309"/>
    <w:rsid w:val="00BD1821"/>
    <w:rsid w:val="00BD1DED"/>
    <w:rsid w:val="00BD6977"/>
    <w:rsid w:val="00BD6F95"/>
    <w:rsid w:val="00C044F2"/>
    <w:rsid w:val="00C04BAA"/>
    <w:rsid w:val="00C070C4"/>
    <w:rsid w:val="00C071D3"/>
    <w:rsid w:val="00C0724F"/>
    <w:rsid w:val="00C1386B"/>
    <w:rsid w:val="00C16831"/>
    <w:rsid w:val="00C27046"/>
    <w:rsid w:val="00C30E94"/>
    <w:rsid w:val="00C316CB"/>
    <w:rsid w:val="00C35076"/>
    <w:rsid w:val="00C36E37"/>
    <w:rsid w:val="00C37AD4"/>
    <w:rsid w:val="00C418C6"/>
    <w:rsid w:val="00C43097"/>
    <w:rsid w:val="00C43C70"/>
    <w:rsid w:val="00C44109"/>
    <w:rsid w:val="00C503AA"/>
    <w:rsid w:val="00C60360"/>
    <w:rsid w:val="00C60729"/>
    <w:rsid w:val="00C67245"/>
    <w:rsid w:val="00C82BB8"/>
    <w:rsid w:val="00C84678"/>
    <w:rsid w:val="00C86897"/>
    <w:rsid w:val="00C949F8"/>
    <w:rsid w:val="00C978C3"/>
    <w:rsid w:val="00CA0D14"/>
    <w:rsid w:val="00CB10B7"/>
    <w:rsid w:val="00CB2E19"/>
    <w:rsid w:val="00CB3B0E"/>
    <w:rsid w:val="00CB700E"/>
    <w:rsid w:val="00CC0EFC"/>
    <w:rsid w:val="00CC5320"/>
    <w:rsid w:val="00CD3CAD"/>
    <w:rsid w:val="00CD46F5"/>
    <w:rsid w:val="00CD54A1"/>
    <w:rsid w:val="00CD6C39"/>
    <w:rsid w:val="00CD7163"/>
    <w:rsid w:val="00CF1440"/>
    <w:rsid w:val="00CF4609"/>
    <w:rsid w:val="00CF5618"/>
    <w:rsid w:val="00D00740"/>
    <w:rsid w:val="00D008E7"/>
    <w:rsid w:val="00D03A9C"/>
    <w:rsid w:val="00D04C7D"/>
    <w:rsid w:val="00D05105"/>
    <w:rsid w:val="00D06374"/>
    <w:rsid w:val="00D12BF8"/>
    <w:rsid w:val="00D134D6"/>
    <w:rsid w:val="00D156BB"/>
    <w:rsid w:val="00D15F60"/>
    <w:rsid w:val="00D2166C"/>
    <w:rsid w:val="00D233EE"/>
    <w:rsid w:val="00D26E8F"/>
    <w:rsid w:val="00D3132A"/>
    <w:rsid w:val="00D34BE9"/>
    <w:rsid w:val="00D37217"/>
    <w:rsid w:val="00D3721D"/>
    <w:rsid w:val="00D379EF"/>
    <w:rsid w:val="00D40F94"/>
    <w:rsid w:val="00D417F3"/>
    <w:rsid w:val="00D41976"/>
    <w:rsid w:val="00D44263"/>
    <w:rsid w:val="00D504F7"/>
    <w:rsid w:val="00D51D77"/>
    <w:rsid w:val="00D56363"/>
    <w:rsid w:val="00D56A03"/>
    <w:rsid w:val="00D6001D"/>
    <w:rsid w:val="00D67A98"/>
    <w:rsid w:val="00D67B13"/>
    <w:rsid w:val="00D70E12"/>
    <w:rsid w:val="00D714C3"/>
    <w:rsid w:val="00D74900"/>
    <w:rsid w:val="00D756B2"/>
    <w:rsid w:val="00D815C6"/>
    <w:rsid w:val="00D81AC7"/>
    <w:rsid w:val="00D845A1"/>
    <w:rsid w:val="00D94ED0"/>
    <w:rsid w:val="00D951CE"/>
    <w:rsid w:val="00D95D39"/>
    <w:rsid w:val="00DA0EC8"/>
    <w:rsid w:val="00DA5EEA"/>
    <w:rsid w:val="00DB51C3"/>
    <w:rsid w:val="00DC048F"/>
    <w:rsid w:val="00DC4DC4"/>
    <w:rsid w:val="00DC68BC"/>
    <w:rsid w:val="00DD37C3"/>
    <w:rsid w:val="00DD53FB"/>
    <w:rsid w:val="00DD66C8"/>
    <w:rsid w:val="00DD6F9C"/>
    <w:rsid w:val="00DE0980"/>
    <w:rsid w:val="00DE6E97"/>
    <w:rsid w:val="00DF3F01"/>
    <w:rsid w:val="00DF4524"/>
    <w:rsid w:val="00DF505B"/>
    <w:rsid w:val="00DF7C96"/>
    <w:rsid w:val="00E00C8D"/>
    <w:rsid w:val="00E040AE"/>
    <w:rsid w:val="00E07E32"/>
    <w:rsid w:val="00E11405"/>
    <w:rsid w:val="00E16199"/>
    <w:rsid w:val="00E2035E"/>
    <w:rsid w:val="00E20BFD"/>
    <w:rsid w:val="00E30ECD"/>
    <w:rsid w:val="00E31ED6"/>
    <w:rsid w:val="00E3554E"/>
    <w:rsid w:val="00E37A23"/>
    <w:rsid w:val="00E42F37"/>
    <w:rsid w:val="00E431D6"/>
    <w:rsid w:val="00E4381F"/>
    <w:rsid w:val="00E4520A"/>
    <w:rsid w:val="00E5787F"/>
    <w:rsid w:val="00E57F88"/>
    <w:rsid w:val="00E617AA"/>
    <w:rsid w:val="00E8147C"/>
    <w:rsid w:val="00E814B1"/>
    <w:rsid w:val="00E82ABA"/>
    <w:rsid w:val="00E82BC1"/>
    <w:rsid w:val="00E84725"/>
    <w:rsid w:val="00E84D47"/>
    <w:rsid w:val="00E87FF4"/>
    <w:rsid w:val="00E905D9"/>
    <w:rsid w:val="00E90801"/>
    <w:rsid w:val="00E915AC"/>
    <w:rsid w:val="00E95919"/>
    <w:rsid w:val="00E959FF"/>
    <w:rsid w:val="00EA0D8B"/>
    <w:rsid w:val="00EA0F94"/>
    <w:rsid w:val="00EA26D4"/>
    <w:rsid w:val="00EA38EE"/>
    <w:rsid w:val="00EA79E7"/>
    <w:rsid w:val="00EB576E"/>
    <w:rsid w:val="00EB64EF"/>
    <w:rsid w:val="00EB674E"/>
    <w:rsid w:val="00EB6FFD"/>
    <w:rsid w:val="00EB764D"/>
    <w:rsid w:val="00EC3B2F"/>
    <w:rsid w:val="00EC47BC"/>
    <w:rsid w:val="00EC5CBD"/>
    <w:rsid w:val="00EC792D"/>
    <w:rsid w:val="00ED115B"/>
    <w:rsid w:val="00ED191D"/>
    <w:rsid w:val="00ED2964"/>
    <w:rsid w:val="00ED3FE8"/>
    <w:rsid w:val="00EE140A"/>
    <w:rsid w:val="00EE3A76"/>
    <w:rsid w:val="00EE3E28"/>
    <w:rsid w:val="00EE4E79"/>
    <w:rsid w:val="00EE58FD"/>
    <w:rsid w:val="00EF0E05"/>
    <w:rsid w:val="00EF7D0C"/>
    <w:rsid w:val="00F05461"/>
    <w:rsid w:val="00F25395"/>
    <w:rsid w:val="00F25C49"/>
    <w:rsid w:val="00F301A0"/>
    <w:rsid w:val="00F31B41"/>
    <w:rsid w:val="00F32067"/>
    <w:rsid w:val="00F34AAC"/>
    <w:rsid w:val="00F36006"/>
    <w:rsid w:val="00F45156"/>
    <w:rsid w:val="00F476E1"/>
    <w:rsid w:val="00F52567"/>
    <w:rsid w:val="00F55B12"/>
    <w:rsid w:val="00F57777"/>
    <w:rsid w:val="00F6539C"/>
    <w:rsid w:val="00F65627"/>
    <w:rsid w:val="00F65E4B"/>
    <w:rsid w:val="00F66301"/>
    <w:rsid w:val="00F74684"/>
    <w:rsid w:val="00F7682C"/>
    <w:rsid w:val="00F7694E"/>
    <w:rsid w:val="00F84676"/>
    <w:rsid w:val="00F85287"/>
    <w:rsid w:val="00F95D37"/>
    <w:rsid w:val="00F97A03"/>
    <w:rsid w:val="00FA267F"/>
    <w:rsid w:val="00FA2E54"/>
    <w:rsid w:val="00FA3398"/>
    <w:rsid w:val="00FA59D2"/>
    <w:rsid w:val="00FB163F"/>
    <w:rsid w:val="00FB5BC3"/>
    <w:rsid w:val="00FB7840"/>
    <w:rsid w:val="00FC06A8"/>
    <w:rsid w:val="00FC2157"/>
    <w:rsid w:val="00FC321A"/>
    <w:rsid w:val="00FC35E6"/>
    <w:rsid w:val="00FC48AD"/>
    <w:rsid w:val="00FC5F35"/>
    <w:rsid w:val="00FD4F1E"/>
    <w:rsid w:val="00FD548E"/>
    <w:rsid w:val="00FF4883"/>
    <w:rsid w:val="00FF5A6A"/>
    <w:rsid w:val="00FF6E16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FC1965"/>
  <w15:chartTrackingRefBased/>
  <w15:docId w15:val="{48A007AC-D4EE-154E-88F4-4F36806D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71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7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71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71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71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71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71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71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71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571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5719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5719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57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57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57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57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571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5719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571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57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71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571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71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571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719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5719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57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5719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5719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7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8F3A02"/>
  </w:style>
  <w:style w:type="character" w:styleId="ac">
    <w:name w:val="line number"/>
    <w:basedOn w:val="a0"/>
    <w:uiPriority w:val="99"/>
    <w:semiHidden/>
    <w:unhideWhenUsed/>
    <w:rsid w:val="00454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6-24T01:21:00Z</dcterms:created>
  <dcterms:modified xsi:type="dcterms:W3CDTF">2025-06-24T09:35:00Z</dcterms:modified>
</cp:coreProperties>
</file>